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9FE" w:rsidRDefault="00F749FE" w:rsidP="00383C25">
      <w:pPr>
        <w:rPr>
          <w:rFonts w:asciiTheme="minorHAnsi" w:hAnsiTheme="minorHAnsi"/>
          <w:b/>
          <w:sz w:val="22"/>
          <w:szCs w:val="22"/>
        </w:rPr>
      </w:pPr>
      <w:r w:rsidRPr="00F749FE">
        <w:rPr>
          <w:rFonts w:asciiTheme="minorHAnsi" w:hAnsiTheme="minorHAnsi"/>
          <w:b/>
          <w:sz w:val="22"/>
          <w:szCs w:val="22"/>
        </w:rPr>
        <w:t xml:space="preserve">Additional file 1 </w:t>
      </w:r>
    </w:p>
    <w:p w:rsidR="00F749FE" w:rsidRDefault="00383C25" w:rsidP="00383C25">
      <w:pPr>
        <w:rPr>
          <w:rFonts w:asciiTheme="minorHAnsi" w:hAnsiTheme="minorHAnsi"/>
          <w:b/>
          <w:sz w:val="22"/>
          <w:szCs w:val="22"/>
        </w:rPr>
      </w:pPr>
      <w:r w:rsidRPr="00526DA4">
        <w:rPr>
          <w:rFonts w:asciiTheme="minorHAnsi" w:hAnsiTheme="minorHAnsi"/>
          <w:sz w:val="22"/>
          <w:szCs w:val="22"/>
        </w:rPr>
        <w:t xml:space="preserve">Shows the questions concerning medication use from the Norwegian Mother and Child cohort study questionnaire </w:t>
      </w:r>
      <w:r>
        <w:rPr>
          <w:rFonts w:asciiTheme="minorHAnsi" w:hAnsiTheme="minorHAnsi"/>
          <w:sz w:val="22"/>
          <w:szCs w:val="22"/>
        </w:rPr>
        <w:t>Q</w:t>
      </w:r>
      <w:r w:rsidRPr="00526DA4">
        <w:rPr>
          <w:rFonts w:asciiTheme="minorHAnsi" w:hAnsiTheme="minorHAnsi"/>
          <w:sz w:val="22"/>
          <w:szCs w:val="22"/>
        </w:rPr>
        <w:t xml:space="preserve">4 (6 months of age) and </w:t>
      </w:r>
      <w:r>
        <w:rPr>
          <w:rFonts w:asciiTheme="minorHAnsi" w:hAnsiTheme="minorHAnsi"/>
          <w:sz w:val="22"/>
          <w:szCs w:val="22"/>
        </w:rPr>
        <w:t>Q5</w:t>
      </w:r>
      <w:r w:rsidRPr="00526DA4">
        <w:rPr>
          <w:rFonts w:asciiTheme="minorHAnsi" w:hAnsiTheme="minorHAnsi"/>
          <w:sz w:val="22"/>
          <w:szCs w:val="22"/>
        </w:rPr>
        <w:t xml:space="preserve"> (18 months of age).</w:t>
      </w:r>
    </w:p>
    <w:p w:rsidR="00383C25" w:rsidRPr="00F749FE" w:rsidRDefault="00383C25" w:rsidP="00383C25">
      <w:pPr>
        <w:rPr>
          <w:rFonts w:asciiTheme="minorHAnsi" w:hAnsiTheme="minorHAnsi"/>
          <w:b/>
          <w:sz w:val="22"/>
          <w:szCs w:val="22"/>
        </w:rPr>
      </w:pPr>
    </w:p>
    <w:p w:rsidR="00383C25" w:rsidRDefault="00F749FE">
      <w:bookmarkStart w:id="0" w:name="_GoBack"/>
      <w:bookmarkEnd w:id="0"/>
      <w:r>
        <w:rPr>
          <w:noProof/>
          <w:lang w:val="nb-NO"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63F430" wp14:editId="249BC336">
                <wp:simplePos x="0" y="0"/>
                <wp:positionH relativeFrom="column">
                  <wp:posOffset>91440</wp:posOffset>
                </wp:positionH>
                <wp:positionV relativeFrom="paragraph">
                  <wp:posOffset>3175</wp:posOffset>
                </wp:positionV>
                <wp:extent cx="4468495" cy="5349875"/>
                <wp:effectExtent l="0" t="0" r="0" b="3175"/>
                <wp:wrapNone/>
                <wp:docPr id="1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68495" cy="5349875"/>
                          <a:chOff x="0" y="0"/>
                          <a:chExt cx="5654054" cy="5756484"/>
                        </a:xfrm>
                      </wpg:grpSpPr>
                      <pic:pic xmlns:pic="http://schemas.openxmlformats.org/drawingml/2006/picture">
                        <pic:nvPicPr>
                          <pic:cNvPr id="2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52" t="17384" r="9853" b="254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338555"/>
                            <a:ext cx="5271715" cy="276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Text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82308" cy="3385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83C25" w:rsidRPr="00526DA4" w:rsidRDefault="00383C25" w:rsidP="00383C2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  <w:lang w:val="fr-FR"/>
                                </w:rPr>
                              </w:pPr>
                              <w:proofErr w:type="spellStart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Medication</w:t>
                              </w:r>
                              <w:proofErr w:type="spellEnd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questions </w:t>
                              </w:r>
                              <w:proofErr w:type="spellStart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from</w:t>
                              </w:r>
                              <w:proofErr w:type="spellEnd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Q4 (6 </w:t>
                              </w:r>
                              <w:proofErr w:type="spellStart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months</w:t>
                              </w:r>
                              <w:proofErr w:type="spellEnd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) questionnair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97" t="22699" r="6982" b="303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3456385"/>
                            <a:ext cx="5560599" cy="2300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" name="Content Placeholder 2"/>
                        <wps:cNvSpPr txBox="1">
                          <a:spLocks/>
                        </wps:cNvSpPr>
                        <wps:spPr bwMode="auto">
                          <a:xfrm>
                            <a:off x="1" y="3168352"/>
                            <a:ext cx="5654053" cy="510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83C25" w:rsidRPr="00526DA4" w:rsidRDefault="00383C25" w:rsidP="00383C2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  <w:lang w:val="fr-FR"/>
                                </w:rPr>
                              </w:pPr>
                              <w:proofErr w:type="spellStart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Medication</w:t>
                              </w:r>
                              <w:proofErr w:type="spellEnd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questions </w:t>
                              </w:r>
                              <w:proofErr w:type="spellStart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from</w:t>
                              </w:r>
                              <w:proofErr w:type="spellEnd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Q 5 (18 </w:t>
                              </w:r>
                              <w:proofErr w:type="spellStart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months</w:t>
                              </w:r>
                              <w:proofErr w:type="spellEnd"/>
                              <w:r w:rsidRPr="00526DA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) questionnai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9" o:spid="_x0000_s1026" style="position:absolute;margin-left:7.2pt;margin-top:.25pt;width:351.85pt;height:421.25pt;z-index:251659264;mso-width-relative:margin;mso-height-relative:margin" coordsize="56540,575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2" o:spid="_x0000_s1027" type="#_x0000_t75" style="position:absolute;top:3385;width:52717;height:276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PgbXzBAAAA2gAAAA8AAABkcnMvZG93bnJldi54bWxEj0FrAjEUhO9C/0N4hd40Ww9FV6OUQrVQ&#10;ELR6f26em9XkZUlS3frrjSD0OMzMN8x03jkrzhRi41nB66AAQVx53XCtYPvz2R+BiAlZo/VMCv4o&#10;wnz21Jtiqf2F13TepFpkCMcSFZiU2lLKWBlyGAe+Jc7ewQeHKctQSx3wkuHOymFRvEmHDecFgy19&#10;GKpOm1+n4Ii8PGwXK/ttxnveh2h3V2uVennu3icgEnXpP/xof2kFQ7hfyTdAzm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PgbXzBAAAA2gAAAA8AAAAAAAAAAAAAAAAAnwIA&#10;AGRycy9kb3ducmV2LnhtbFBLBQYAAAAABAAEAPcAAACNAwAAAAA=&#10;">
                  <v:imagedata r:id="rId7" o:title="" croptop="11393f" cropbottom="16655f" cropleft="4097f" cropright="645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width:49823;height:3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383C25" w:rsidRPr="00526DA4" w:rsidRDefault="00383C25" w:rsidP="00383C25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  <w:lang w:val="fr-FR"/>
                          </w:rPr>
                        </w:pPr>
                        <w:proofErr w:type="spellStart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Medication</w:t>
                        </w:r>
                        <w:proofErr w:type="spellEnd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questions </w:t>
                        </w:r>
                        <w:proofErr w:type="spellStart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from</w:t>
                        </w:r>
                        <w:proofErr w:type="spellEnd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Q4 (6 </w:t>
                        </w:r>
                        <w:proofErr w:type="spellStart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months</w:t>
                        </w:r>
                        <w:proofErr w:type="spellEnd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) questionnaire </w:t>
                        </w:r>
                      </w:p>
                    </w:txbxContent>
                  </v:textbox>
                </v:shape>
                <v:shape id="Picture 34" o:spid="_x0000_s1029" type="#_x0000_t75" style="position:absolute;top:34563;width:55606;height:230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x5Q1jDAAAA2gAAAA8AAABkcnMvZG93bnJldi54bWxEj0FrwkAUhO9C/8PyCt50kxq1pK5SCoKH&#10;9GAsxeMj+5oNZt+G7Jqk/75bKPQ4zMw3zO4w2VYM1PvGsYJ0mYAgrpxuuFbwcTkunkH4gKyxdUwK&#10;vsnDYf8w22Gu3chnGspQiwhhn6MCE0KXS+krQxb90nXE0ftyvcUQZV9L3eMY4baVT0mykRYbjgsG&#10;O3ozVN3Ku1Xwyddb2ppuK989r1eFTrOiOSo1f5xeX0AEmsJ/+K990goy+L0Sb4Dc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HlDWMMAAADaAAAADwAAAAAAAAAAAAAAAACf&#10;AgAAZHJzL2Rvd25yZXYueG1sUEsFBgAAAAAEAAQA9wAAAI8DAAAAAA==&#10;">
                  <v:imagedata r:id="rId8" o:title="" croptop="14876f" cropbottom="19893f" cropleft="5765f" cropright="4576f"/>
                </v:shape>
                <v:shape id="Content Placeholder 2" o:spid="_x0000_s1030" type="#_x0000_t202" style="position:absolute;top:31683;width:56540;height:51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VFjcEA&#10;AADaAAAADwAAAGRycy9kb3ducmV2LnhtbESP3WoCMRSE7wu+QzhC72pWwVJWo4gginjTrQ9w2Bw3&#10;y25Owib70z59IxR6OczMN8x2P9lWDNSF2rGC5SIDQVw6XXOl4P51evsAESKyxtYxKfimAPvd7GWL&#10;uXYjf9JQxEokCIccFZgYfS5lKA1ZDAvniZP3cJ3FmGRXSd3hmOC2lasse5cWa04LBj0dDZVN0VsF&#10;p/58scOP7P21KEc2vunvt0ap1/l02ICINMX/8F/7ohWs4Xkl3QC5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gFRY3BAAAA2gAAAA8AAAAAAAAAAAAAAAAAmAIAAGRycy9kb3du&#10;cmV2LnhtbFBLBQYAAAAABAAEAPUAAACGAwAAAAA=&#10;" filled="f" stroked="f">
                  <v:path arrowok="t"/>
                  <v:textbox>
                    <w:txbxContent>
                      <w:p w:rsidR="00383C25" w:rsidRPr="00526DA4" w:rsidRDefault="00383C25" w:rsidP="00383C25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  <w:lang w:val="fr-FR"/>
                          </w:rPr>
                        </w:pPr>
                        <w:proofErr w:type="spellStart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Medication</w:t>
                        </w:r>
                        <w:proofErr w:type="spellEnd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questions </w:t>
                        </w:r>
                        <w:proofErr w:type="spellStart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from</w:t>
                        </w:r>
                        <w:proofErr w:type="spellEnd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Q 5 (18 </w:t>
                        </w:r>
                        <w:proofErr w:type="spellStart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months</w:t>
                        </w:r>
                        <w:proofErr w:type="spellEnd"/>
                        <w:r w:rsidRPr="00526DA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) questionnair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383C25" w:rsidSect="005E31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C25"/>
    <w:rsid w:val="00354F2B"/>
    <w:rsid w:val="00383C25"/>
    <w:rsid w:val="005E3103"/>
    <w:rsid w:val="00F7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nb-NO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C25"/>
    <w:rPr>
      <w:sz w:val="24"/>
      <w:szCs w:val="24"/>
      <w:lang w:val="en-US" w:eastAsia="nb-NO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3C25"/>
    <w:pPr>
      <w:spacing w:before="100" w:beforeAutospacing="1" w:after="100" w:afterAutospacing="1"/>
    </w:pPr>
    <w:rPr>
      <w:lang w:val="nb-NO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nb-NO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C25"/>
    <w:rPr>
      <w:sz w:val="24"/>
      <w:szCs w:val="24"/>
      <w:lang w:val="en-US" w:eastAsia="nb-NO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3C25"/>
    <w:pPr>
      <w:spacing w:before="100" w:beforeAutospacing="1" w:after="100" w:afterAutospacing="1"/>
    </w:pPr>
    <w:rPr>
      <w:lang w:val="nb-NO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5A1D80.dotm</Template>
  <TotalTime>0</TotalTime>
  <Pages>1</Pages>
  <Words>28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vild Holdø</dc:creator>
  <cp:lastModifiedBy>Ingvild Holdø</cp:lastModifiedBy>
  <cp:revision>2</cp:revision>
  <dcterms:created xsi:type="dcterms:W3CDTF">2017-01-16T10:29:00Z</dcterms:created>
  <dcterms:modified xsi:type="dcterms:W3CDTF">2017-01-16T10:29:00Z</dcterms:modified>
</cp:coreProperties>
</file>